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23CC" w:rsidRDefault="007B23CC" w:rsidP="007B23CC">
      <w:pPr>
        <w:tabs>
          <w:tab w:val="left" w:pos="5812"/>
        </w:tabs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>Section S6</w:t>
      </w:r>
      <w:r w:rsidRPr="00916AE1">
        <w:rPr>
          <w:rFonts w:ascii="Times New Roman" w:hAnsi="Times New Roman" w:cs="Times New Roman"/>
          <w:szCs w:val="24"/>
          <w:lang w:val="en-US"/>
        </w:rPr>
        <w:t xml:space="preserve">. Results for Negative Binomial Regression. Full model removing biomedical scientists with two or </w:t>
      </w:r>
      <w:r>
        <w:rPr>
          <w:rFonts w:ascii="Times New Roman" w:hAnsi="Times New Roman" w:cs="Times New Roman"/>
          <w:szCs w:val="24"/>
          <w:lang w:val="en-US"/>
        </w:rPr>
        <w:t>fewer network</w:t>
      </w:r>
      <w:r w:rsidRPr="00916AE1">
        <w:rPr>
          <w:rFonts w:ascii="Times New Roman" w:hAnsi="Times New Roman" w:cs="Times New Roman"/>
          <w:szCs w:val="24"/>
          <w:lang w:val="en-US"/>
        </w:rPr>
        <w:t xml:space="preserve"> contacts (N = 505).</w:t>
      </w:r>
    </w:p>
    <w:tbl>
      <w:tblPr>
        <w:tblW w:w="5104" w:type="dxa"/>
        <w:jc w:val="center"/>
        <w:tblLook w:val="04A0" w:firstRow="1" w:lastRow="0" w:firstColumn="1" w:lastColumn="0" w:noHBand="0" w:noVBand="1"/>
      </w:tblPr>
      <w:tblGrid>
        <w:gridCol w:w="2270"/>
        <w:gridCol w:w="1841"/>
        <w:gridCol w:w="993"/>
      </w:tblGrid>
      <w:tr w:rsidR="007B23CC" w:rsidRPr="00CA6471" w:rsidTr="00E552C9">
        <w:trPr>
          <w:trHeight w:val="313"/>
          <w:jc w:val="center"/>
        </w:trPr>
        <w:tc>
          <w:tcPr>
            <w:tcW w:w="2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28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Full model</w:t>
            </w:r>
          </w:p>
        </w:tc>
      </w:tr>
      <w:tr w:rsidR="007B23CC" w:rsidRPr="00CA6471" w:rsidTr="00E552C9">
        <w:trPr>
          <w:trHeight w:val="313"/>
          <w:jc w:val="center"/>
        </w:trPr>
        <w:tc>
          <w:tcPr>
            <w:tcW w:w="2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β (S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dgin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7 (0.0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9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twork diversity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6 (0.0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9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twork brokerag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6 (0.0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0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gnitive disparity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11 (0.0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3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Cognitive disparit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q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12 (0.0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otal pub 2000-201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69 (0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7B23CC" w:rsidRPr="00CA6471" w:rsidTr="00E552C9">
        <w:trPr>
          <w:trHeight w:val="326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P</w:t>
            </w: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top</w:t>
            </w:r>
            <w:proofErr w:type="spellEnd"/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 xml:space="preserve"> 10%</w:t>
            </w: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C1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00-201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78 (0.0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ab</w:t>
            </w: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siz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27 (0.0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4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ab</w:t>
            </w: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tact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0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3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twork siz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4 (0.0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51</w:t>
            </w:r>
          </w:p>
        </w:tc>
      </w:tr>
      <w:tr w:rsidR="007B23CC" w:rsidRPr="00CA6471" w:rsidTr="00E552C9">
        <w:trPr>
          <w:trHeight w:val="326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interna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coll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.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15 (0.0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asic orientatio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89 (0.0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readth of skill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8 (0.0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5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cientiousnes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0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80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uroticism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41 (0.0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44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pennes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26 (0.0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01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xtraversio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4 (0.0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21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greeablenes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5 (0.0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8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92 (0.0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60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BD3DEB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incipal investigato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2 (0.0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34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niversity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1 (0.0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57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9 (0.0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8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ublic research org.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2 (0.0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74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search tim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73 (0.1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29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eaching tim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43 (0.0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77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act w/ patient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3 (0.1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4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dmin. duties tim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66 (0.0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0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uilding prof. link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5 (0.0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44</w:t>
            </w: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IBER dummie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B23CC" w:rsidRPr="00CA6471" w:rsidTr="00E552C9">
        <w:trPr>
          <w:trHeight w:val="301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tan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33 (0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7B23CC" w:rsidRPr="00CA6471" w:rsidTr="00E552C9">
        <w:trPr>
          <w:trHeight w:val="326"/>
          <w:jc w:val="center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x &amp; Snell R</w:t>
            </w: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B23CC" w:rsidRPr="00CA6471" w:rsidRDefault="007B23C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:rsidR="007B23CC" w:rsidRPr="00936B79" w:rsidRDefault="007B23CC" w:rsidP="007B23CC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4E5409">
        <w:rPr>
          <w:rFonts w:ascii="Times New Roman" w:hAnsi="Times New Roman" w:cs="Times New Roman"/>
          <w:i/>
          <w:sz w:val="20"/>
          <w:lang w:val="en-US"/>
        </w:rPr>
        <w:t>Notes</w:t>
      </w:r>
      <w:r w:rsidRPr="00936B79">
        <w:rPr>
          <w:rFonts w:ascii="Times New Roman" w:hAnsi="Times New Roman" w:cs="Times New Roman"/>
          <w:sz w:val="20"/>
          <w:lang w:val="en-US"/>
        </w:rPr>
        <w:t xml:space="preserve">: </w:t>
      </w:r>
      <w:proofErr w:type="gramStart"/>
      <w:r w:rsidRPr="00936B79">
        <w:rPr>
          <w:rFonts w:ascii="Times New Roman" w:hAnsi="Times New Roman" w:cs="Times New Roman"/>
          <w:sz w:val="20"/>
          <w:lang w:val="en-US"/>
        </w:rPr>
        <w:t>Robust standard errors (SE) are clustered by the type of institution affiliation of respondents</w:t>
      </w:r>
      <w:proofErr w:type="gramEnd"/>
      <w:r w:rsidRPr="00936B79">
        <w:rPr>
          <w:rFonts w:ascii="Times New Roman" w:hAnsi="Times New Roman" w:cs="Times New Roman"/>
          <w:sz w:val="20"/>
          <w:lang w:val="en-US"/>
        </w:rPr>
        <w:t>. P-valu</w:t>
      </w:r>
      <w:r>
        <w:rPr>
          <w:rFonts w:ascii="Times New Roman" w:hAnsi="Times New Roman" w:cs="Times New Roman"/>
          <w:sz w:val="20"/>
          <w:lang w:val="en-US"/>
        </w:rPr>
        <w:t>es in bold font indicate p &lt; 0.10</w:t>
      </w:r>
      <w:r w:rsidRPr="00936B79">
        <w:rPr>
          <w:rFonts w:ascii="Times New Roman" w:hAnsi="Times New Roman" w:cs="Times New Roman"/>
          <w:sz w:val="20"/>
          <w:lang w:val="en-US"/>
        </w:rPr>
        <w:t>.</w:t>
      </w:r>
    </w:p>
    <w:p w:rsidR="00426989" w:rsidRDefault="00426989">
      <w:bookmarkStart w:id="0" w:name="_GoBack"/>
      <w:bookmarkEnd w:id="0"/>
    </w:p>
    <w:sectPr w:rsidR="004269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025"/>
    <w:rsid w:val="00426989"/>
    <w:rsid w:val="007B23CC"/>
    <w:rsid w:val="00C92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F9A0A7-DA66-4F4E-8F1F-F3C646777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3CC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A. Díaz-Faes</dc:creator>
  <cp:keywords/>
  <dc:description/>
  <cp:lastModifiedBy>Adrián A. Díaz-Faes</cp:lastModifiedBy>
  <cp:revision>2</cp:revision>
  <dcterms:created xsi:type="dcterms:W3CDTF">2026-06-11T09:48:00Z</dcterms:created>
  <dcterms:modified xsi:type="dcterms:W3CDTF">2026-06-11T09:50:00Z</dcterms:modified>
</cp:coreProperties>
</file>